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Supplementary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</w:rPr>
        <w:t>Table 1 The sequences of primers used for qRT-PCR</w:t>
      </w:r>
    </w:p>
    <w:tbl>
      <w:tblPr>
        <w:tblStyle w:val="4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544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bookmarkStart w:id="0" w:name="OLE_LINK6"/>
            <w:bookmarkStart w:id="1" w:name="OLE_LINK5"/>
            <w:r>
              <w:rPr>
                <w:rFonts w:ascii="Times New Roman" w:hAnsi="Times New Roman" w:eastAsia="宋体"/>
                <w:b/>
                <w:bCs/>
                <w:szCs w:val="21"/>
              </w:rPr>
              <w:t>Gene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szCs w:val="21"/>
              </w:rPr>
              <w:t>Forward Primer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szCs w:val="21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Ki-67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TTTGGGTGCGACTTGACG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GTCGACCCCGCTCC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OCT-4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GAAGCAGAAGAGGATCACCTTG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TTCTTAAGGCTGAGCTG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EPCAM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AATCGTCAATGCCAGTGTACTT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TCTCATCGCAGTCAGGATCA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MRP2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CCTGCTGTTCGATATACCAATC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TCGAGAGAATCCAGAATAG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BCRP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GTTTCAGCCGTGGAAC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TGCCTTTGGCTT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β-</w:t>
            </w:r>
            <w:r>
              <w:rPr>
                <w:rFonts w:ascii="Times New Roman" w:hAnsi="Times New Roman" w:eastAsia="宋体"/>
                <w:szCs w:val="21"/>
              </w:rPr>
              <w:t>C</w:t>
            </w:r>
            <w:r>
              <w:rPr>
                <w:rFonts w:hint="eastAsia" w:ascii="Times New Roman" w:hAnsi="Times New Roman" w:eastAsia="宋体"/>
                <w:szCs w:val="21"/>
              </w:rPr>
              <w:t>atenin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AAAGCGGCTGTTAGTCACTGG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GAGTCATTGCATACTGT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yclin D1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TTCAAATGTGTGCAGAAGGAGG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GCTCTTTTTCACGGG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</w:t>
            </w:r>
            <w:r>
              <w:rPr>
                <w:rFonts w:ascii="Times New Roman" w:hAnsi="Times New Roman" w:eastAsia="宋体"/>
                <w:szCs w:val="21"/>
              </w:rPr>
              <w:t>-Myc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GGCTCCTGGCAAAAGGTCA</w:t>
            </w:r>
            <w:r>
              <w:rPr>
                <w:rFonts w:ascii="Times New Roman" w:hAnsi="Times New Roman" w:eastAsia="宋体"/>
                <w:szCs w:val="21"/>
              </w:rPr>
              <w:tab/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TGCGTAGTTGTGCT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N-Cadherin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TCAGGCGTCTGTAGAGGCTT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ATGCACATCCTTCGATAAG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M</w:t>
            </w:r>
            <w:r>
              <w:rPr>
                <w:rFonts w:ascii="Times New Roman" w:hAnsi="Times New Roman" w:eastAsia="宋体"/>
                <w:szCs w:val="21"/>
              </w:rPr>
              <w:t>MP9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TGTACCGCTATGGTTACACTCG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GGCAGGGACAGTTG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β-actin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ATGTACGTTGCTATCCAGGC</w:t>
            </w:r>
          </w:p>
        </w:tc>
        <w:tc>
          <w:tcPr>
            <w:tcW w:w="35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CTCCTTAATGTCACGCACGAT</w:t>
            </w:r>
          </w:p>
        </w:tc>
      </w:tr>
      <w:bookmarkEnd w:id="0"/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M3ODdhZjRjOGYyNzI1Y2Q0Njc0NDUwOWEzYTg0YWQifQ=="/>
  </w:docVars>
  <w:rsids>
    <w:rsidRoot w:val="0043302F"/>
    <w:rsid w:val="00097904"/>
    <w:rsid w:val="00225FD3"/>
    <w:rsid w:val="0043302F"/>
    <w:rsid w:val="00510FEF"/>
    <w:rsid w:val="006D2623"/>
    <w:rsid w:val="00EC4F96"/>
    <w:rsid w:val="5F01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9</Words>
  <Characters>605</Characters>
  <Lines>4</Lines>
  <Paragraphs>1</Paragraphs>
  <TotalTime>1</TotalTime>
  <ScaleCrop>false</ScaleCrop>
  <LinksUpToDate>false</LinksUpToDate>
  <CharactersWithSpaces>61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8:20:00Z</dcterms:created>
  <dc:creator>李 常灿</dc:creator>
  <cp:lastModifiedBy>灿若星空</cp:lastModifiedBy>
  <dcterms:modified xsi:type="dcterms:W3CDTF">2022-05-07T01:36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4EA408D56EA4134A36A0D0A846ED89E</vt:lpwstr>
  </property>
</Properties>
</file>